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EB5D8" w14:textId="77777777" w:rsidR="008E7A22" w:rsidRPr="003C04AC" w:rsidRDefault="008E7A22" w:rsidP="008E7A22">
      <w:pPr>
        <w:spacing w:line="480" w:lineRule="auto"/>
        <w:jc w:val="both"/>
        <w:rPr>
          <w:b/>
          <w:lang w:val="en-GB"/>
        </w:rPr>
      </w:pPr>
      <w:r w:rsidRPr="003C04AC">
        <w:rPr>
          <w:b/>
          <w:lang w:val="en-GB"/>
        </w:rPr>
        <w:t>Supplementary Table 1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43"/>
        <w:gridCol w:w="1985"/>
        <w:gridCol w:w="1965"/>
      </w:tblGrid>
      <w:tr w:rsidR="008E7A22" w:rsidRPr="003C04AC" w14:paraId="4D917748" w14:textId="77777777" w:rsidTr="00EA5FB7">
        <w:trPr>
          <w:trHeight w:val="30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602DC4F" w14:textId="77777777" w:rsidR="008E7A22" w:rsidRPr="003C04AC" w:rsidRDefault="008E7A22" w:rsidP="00EA5FB7">
            <w:pPr>
              <w:ind w:firstLine="1304"/>
              <w:rPr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6CAAF6B" w14:textId="77777777" w:rsidR="008E7A22" w:rsidRPr="004F5578" w:rsidRDefault="008E7A22" w:rsidP="00EA5FB7">
            <w:pPr>
              <w:rPr>
                <w:b/>
                <w:bCs/>
                <w:lang w:val="en-GB"/>
              </w:rPr>
            </w:pPr>
            <w:r w:rsidRPr="004F5578">
              <w:rPr>
                <w:b/>
                <w:bCs/>
                <w:lang w:val="en-GB"/>
              </w:rPr>
              <w:t>Crohn's disease n=14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8B88B4B" w14:textId="77777777" w:rsidR="008E7A22" w:rsidRPr="004F5578" w:rsidRDefault="008E7A22" w:rsidP="00EA5FB7">
            <w:pPr>
              <w:rPr>
                <w:b/>
                <w:bCs/>
                <w:lang w:val="en-GB"/>
              </w:rPr>
            </w:pPr>
            <w:r w:rsidRPr="004F5578">
              <w:rPr>
                <w:b/>
                <w:bCs/>
                <w:lang w:val="en-GB"/>
              </w:rPr>
              <w:t>ulcerative colitis n=201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AC4738B" w14:textId="77777777" w:rsidR="008E7A22" w:rsidRPr="004F5578" w:rsidRDefault="008E7A22" w:rsidP="00EA5FB7">
            <w:pPr>
              <w:rPr>
                <w:b/>
                <w:bCs/>
                <w:lang w:val="en-GB"/>
              </w:rPr>
            </w:pPr>
            <w:r w:rsidRPr="004F5578">
              <w:rPr>
                <w:b/>
                <w:bCs/>
                <w:lang w:val="en-GB"/>
              </w:rPr>
              <w:t>IBD-unclassified n=24</w:t>
            </w:r>
          </w:p>
        </w:tc>
      </w:tr>
      <w:tr w:rsidR="008E7A22" w:rsidRPr="003C04AC" w14:paraId="70078930" w14:textId="77777777" w:rsidTr="00EA5FB7">
        <w:trPr>
          <w:trHeight w:val="611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099F28D" w14:textId="77777777" w:rsidR="008E7A22" w:rsidRPr="003C04AC" w:rsidRDefault="008E7A22" w:rsidP="00EA5FB7">
            <w:pPr>
              <w:rPr>
                <w:lang w:val="en-GB"/>
              </w:rPr>
            </w:pPr>
            <w:r w:rsidRPr="003C04AC">
              <w:rPr>
                <w:lang w:val="en-GB"/>
              </w:rPr>
              <w:t>Aggressive disease</w:t>
            </w:r>
            <w:r>
              <w:rPr>
                <w:lang w:val="en-GB"/>
              </w:rPr>
              <w:t>, n (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FAEC8F" w14:textId="77777777" w:rsidR="008E7A22" w:rsidRPr="003C04AC" w:rsidRDefault="008E7A22" w:rsidP="00EA5FB7">
            <w:pPr>
              <w:rPr>
                <w:lang w:val="en-GB"/>
              </w:rPr>
            </w:pPr>
            <w:r w:rsidRPr="003C04AC">
              <w:rPr>
                <w:lang w:val="en-GB"/>
              </w:rPr>
              <w:t>5</w:t>
            </w:r>
            <w:r>
              <w:rPr>
                <w:lang w:val="en-GB"/>
              </w:rPr>
              <w:t>3</w:t>
            </w:r>
            <w:r w:rsidRPr="003C04AC">
              <w:rPr>
                <w:lang w:val="en-GB"/>
              </w:rPr>
              <w:t xml:space="preserve"> (3</w:t>
            </w:r>
            <w:r>
              <w:rPr>
                <w:lang w:val="en-GB"/>
              </w:rPr>
              <w:t>7</w:t>
            </w:r>
            <w:r w:rsidRPr="003C04AC">
              <w:rPr>
                <w:lang w:val="en-GB"/>
              </w:rPr>
              <w:t>.</w:t>
            </w:r>
            <w:r>
              <w:rPr>
                <w:lang w:val="en-GB"/>
              </w:rPr>
              <w:t>3</w:t>
            </w:r>
            <w:r w:rsidRPr="003C04AC">
              <w:rPr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51DB8E" w14:textId="77777777" w:rsidR="008E7A22" w:rsidRPr="003C04AC" w:rsidRDefault="008E7A22" w:rsidP="00EA5FB7">
            <w:pPr>
              <w:rPr>
                <w:lang w:val="en-GB"/>
              </w:rPr>
            </w:pPr>
            <w:r w:rsidRPr="003C04AC">
              <w:rPr>
                <w:lang w:val="en-GB"/>
              </w:rPr>
              <w:t>4</w:t>
            </w:r>
            <w:r>
              <w:rPr>
                <w:lang w:val="en-GB"/>
              </w:rPr>
              <w:t>8</w:t>
            </w:r>
            <w:r w:rsidRPr="003C04AC">
              <w:rPr>
                <w:lang w:val="en-GB"/>
              </w:rPr>
              <w:t xml:space="preserve"> (2</w:t>
            </w:r>
            <w:r>
              <w:rPr>
                <w:lang w:val="en-GB"/>
              </w:rPr>
              <w:t>3.9</w:t>
            </w:r>
            <w:r w:rsidRPr="003C04AC">
              <w:rPr>
                <w:lang w:val="en-GB"/>
              </w:rPr>
              <w:t>)</w:t>
            </w:r>
          </w:p>
        </w:tc>
        <w:tc>
          <w:tcPr>
            <w:tcW w:w="196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609382" w14:textId="77777777" w:rsidR="008E7A22" w:rsidRPr="003C04AC" w:rsidRDefault="008E7A22" w:rsidP="00EA5FB7">
            <w:pPr>
              <w:rPr>
                <w:lang w:val="en-GB"/>
              </w:rPr>
            </w:pPr>
            <w:r w:rsidRPr="003C04AC">
              <w:rPr>
                <w:lang w:val="en-GB"/>
              </w:rPr>
              <w:t>1 (4.2)</w:t>
            </w:r>
          </w:p>
        </w:tc>
      </w:tr>
      <w:tr w:rsidR="008E7A22" w:rsidRPr="003C04AC" w14:paraId="5186D15D" w14:textId="77777777" w:rsidTr="00EA5FB7">
        <w:trPr>
          <w:trHeight w:val="572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C26E1A8" w14:textId="77777777" w:rsidR="008E7A22" w:rsidRPr="003C04AC" w:rsidRDefault="008E7A22" w:rsidP="00EA5FB7">
            <w:pPr>
              <w:rPr>
                <w:lang w:val="en-GB"/>
              </w:rPr>
            </w:pPr>
            <w:r w:rsidRPr="003C04AC">
              <w:rPr>
                <w:lang w:val="en-GB"/>
              </w:rPr>
              <w:t>Indolent disease</w:t>
            </w:r>
            <w:r>
              <w:rPr>
                <w:lang w:val="en-GB"/>
              </w:rPr>
              <w:t>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AABE78A" w14:textId="77777777" w:rsidR="008E7A22" w:rsidRPr="003C04AC" w:rsidRDefault="008E7A22" w:rsidP="00EA5FB7">
            <w:pPr>
              <w:rPr>
                <w:lang w:val="en-GB"/>
              </w:rPr>
            </w:pPr>
            <w:r>
              <w:rPr>
                <w:lang w:val="en-GB"/>
              </w:rPr>
              <w:t>83</w:t>
            </w:r>
            <w:r w:rsidRPr="003C04AC">
              <w:rPr>
                <w:lang w:val="en-GB"/>
              </w:rPr>
              <w:t xml:space="preserve"> (5</w:t>
            </w:r>
            <w:r>
              <w:rPr>
                <w:lang w:val="en-GB"/>
              </w:rPr>
              <w:t>8</w:t>
            </w:r>
            <w:r w:rsidRPr="003C04AC">
              <w:rPr>
                <w:lang w:val="en-GB"/>
              </w:rPr>
              <w:t>.</w:t>
            </w:r>
            <w:r>
              <w:rPr>
                <w:lang w:val="en-GB"/>
              </w:rPr>
              <w:t>5</w:t>
            </w:r>
            <w:r w:rsidRPr="003C04AC">
              <w:rPr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FDE5634" w14:textId="77777777" w:rsidR="008E7A22" w:rsidRPr="003C04AC" w:rsidRDefault="008E7A22" w:rsidP="00EA5FB7">
            <w:pPr>
              <w:rPr>
                <w:lang w:val="en-GB"/>
              </w:rPr>
            </w:pPr>
            <w:r w:rsidRPr="003C04AC">
              <w:rPr>
                <w:lang w:val="en-GB"/>
              </w:rPr>
              <w:t>14</w:t>
            </w:r>
            <w:r>
              <w:rPr>
                <w:lang w:val="en-GB"/>
              </w:rPr>
              <w:t>4</w:t>
            </w:r>
            <w:r w:rsidRPr="003C04AC">
              <w:rPr>
                <w:lang w:val="en-GB"/>
              </w:rPr>
              <w:t xml:space="preserve"> (</w:t>
            </w:r>
            <w:r>
              <w:rPr>
                <w:lang w:val="en-GB"/>
              </w:rPr>
              <w:t>71.6</w:t>
            </w:r>
            <w:r w:rsidRPr="003C04AC">
              <w:rPr>
                <w:lang w:val="en-GB"/>
              </w:rPr>
              <w:t>)</w:t>
            </w:r>
          </w:p>
        </w:tc>
        <w:tc>
          <w:tcPr>
            <w:tcW w:w="196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F9DBDCB" w14:textId="77777777" w:rsidR="008E7A22" w:rsidRPr="003C04AC" w:rsidRDefault="008E7A22" w:rsidP="00EA5FB7">
            <w:pPr>
              <w:rPr>
                <w:lang w:val="en-GB"/>
              </w:rPr>
            </w:pPr>
            <w:r w:rsidRPr="003C04AC">
              <w:rPr>
                <w:lang w:val="en-GB"/>
              </w:rPr>
              <w:t>22 (91.7)</w:t>
            </w:r>
          </w:p>
        </w:tc>
      </w:tr>
      <w:tr w:rsidR="008E7A22" w:rsidRPr="003C04AC" w14:paraId="62A7106F" w14:textId="77777777" w:rsidTr="00EA5FB7">
        <w:trPr>
          <w:trHeight w:val="552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1AB49A" w14:textId="77777777" w:rsidR="008E7A22" w:rsidRPr="003C04AC" w:rsidRDefault="008E7A22" w:rsidP="00EA5FB7">
            <w:pPr>
              <w:rPr>
                <w:lang w:val="en-GB"/>
              </w:rPr>
            </w:pPr>
            <w:r w:rsidRPr="003C04AC">
              <w:rPr>
                <w:lang w:val="en-GB"/>
              </w:rPr>
              <w:t>Unknown*</w:t>
            </w:r>
            <w:r>
              <w:rPr>
                <w:lang w:val="en-GB"/>
              </w:rPr>
              <w:t>, n (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8F4D49" w14:textId="77777777" w:rsidR="008E7A22" w:rsidRPr="003C04AC" w:rsidRDefault="008E7A22" w:rsidP="00EA5FB7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Pr="003C04AC">
              <w:rPr>
                <w:lang w:val="en-GB"/>
              </w:rPr>
              <w:t xml:space="preserve"> (</w:t>
            </w:r>
            <w:r>
              <w:rPr>
                <w:lang w:val="en-GB"/>
              </w:rPr>
              <w:t>4.2</w:t>
            </w:r>
            <w:r w:rsidRPr="003C04AC">
              <w:rPr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94E573" w14:textId="77777777" w:rsidR="008E7A22" w:rsidRPr="003C04AC" w:rsidRDefault="008E7A22" w:rsidP="00EA5FB7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  <w:r w:rsidRPr="003C04AC">
              <w:rPr>
                <w:lang w:val="en-GB"/>
              </w:rPr>
              <w:t xml:space="preserve"> (</w:t>
            </w:r>
            <w:r>
              <w:rPr>
                <w:lang w:val="en-GB"/>
              </w:rPr>
              <w:t>4.5</w:t>
            </w:r>
            <w:r w:rsidRPr="003C04AC">
              <w:rPr>
                <w:lang w:val="en-GB"/>
              </w:rPr>
              <w:t>)</w:t>
            </w:r>
          </w:p>
        </w:tc>
        <w:tc>
          <w:tcPr>
            <w:tcW w:w="19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335741" w14:textId="77777777" w:rsidR="008E7A22" w:rsidRPr="003C04AC" w:rsidRDefault="008E7A22" w:rsidP="00EA5FB7">
            <w:pPr>
              <w:rPr>
                <w:lang w:val="en-GB"/>
              </w:rPr>
            </w:pPr>
            <w:r w:rsidRPr="003C04AC">
              <w:rPr>
                <w:lang w:val="en-GB"/>
              </w:rPr>
              <w:t>1 (4.2)</w:t>
            </w:r>
          </w:p>
        </w:tc>
      </w:tr>
    </w:tbl>
    <w:p w14:paraId="3E2E5887" w14:textId="77777777" w:rsidR="008E7A22" w:rsidRPr="003C04AC" w:rsidRDefault="008E7A22" w:rsidP="008E7A22">
      <w:pPr>
        <w:jc w:val="both"/>
        <w:rPr>
          <w:lang w:val="en-GB"/>
        </w:rPr>
      </w:pPr>
      <w:r w:rsidRPr="003C04AC">
        <w:rPr>
          <w:lang w:val="en-GB"/>
        </w:rPr>
        <w:t xml:space="preserve">*Missing information about clinical outcomes due to incomplete follow-up during the first year after diagnosis. </w:t>
      </w:r>
    </w:p>
    <w:p w14:paraId="771B9CC4" w14:textId="77777777" w:rsidR="00197E55" w:rsidRPr="008E7A22" w:rsidRDefault="00197E55">
      <w:pPr>
        <w:rPr>
          <w:lang w:val="en-GB"/>
        </w:rPr>
      </w:pPr>
    </w:p>
    <w:sectPr w:rsidR="00197E55" w:rsidRPr="008E7A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A22"/>
    <w:rsid w:val="00197E55"/>
    <w:rsid w:val="006056CF"/>
    <w:rsid w:val="008032E4"/>
    <w:rsid w:val="008E7A22"/>
    <w:rsid w:val="00986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328B1"/>
  <w15:chartTrackingRefBased/>
  <w15:docId w15:val="{FE6BD495-AE32-4C7A-951A-424020140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A22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E7A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E7A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E7A2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E7A2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E7A2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sv-SE"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E7A2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E7A2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E7A2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E7A2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E7A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E7A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E7A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E7A2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E7A2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E7A2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E7A2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E7A2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E7A2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E7A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E7A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E7A2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E7A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E7A2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v-SE"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8E7A2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E7A2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8E7A2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E7A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E7A2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E7A22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8E7A2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03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ta Salomon</dc:creator>
  <cp:keywords/>
  <dc:description/>
  <cp:lastModifiedBy>Benita Salomon</cp:lastModifiedBy>
  <cp:revision>1</cp:revision>
  <dcterms:created xsi:type="dcterms:W3CDTF">2025-04-09T16:06:00Z</dcterms:created>
  <dcterms:modified xsi:type="dcterms:W3CDTF">2025-04-09T16:07:00Z</dcterms:modified>
</cp:coreProperties>
</file>